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EinfacheTabelle41"/>
        <w:tblpPr w:leftFromText="141" w:rightFromText="141" w:vertAnchor="text" w:horzAnchor="margin" w:tblpXSpec="center" w:tblpY="-1423"/>
        <w:tblW w:w="14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4"/>
        <w:gridCol w:w="1374"/>
        <w:gridCol w:w="909"/>
        <w:gridCol w:w="809"/>
        <w:gridCol w:w="809"/>
        <w:gridCol w:w="809"/>
        <w:gridCol w:w="809"/>
        <w:gridCol w:w="809"/>
        <w:gridCol w:w="809"/>
        <w:gridCol w:w="1077"/>
        <w:gridCol w:w="900"/>
        <w:gridCol w:w="1080"/>
        <w:gridCol w:w="1102"/>
      </w:tblGrid>
      <w:tr w:rsidR="00890AB5" w:rsidRPr="008C4F9C" w:rsidTr="00E25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AB5" w:rsidRPr="00890AB5" w:rsidRDefault="00890AB5" w:rsidP="008C4F9C">
            <w:pPr>
              <w:spacing w:after="0" w:line="240" w:lineRule="auto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890AB5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 xml:space="preserve">Table </w:t>
            </w:r>
            <w:r w:rsidR="008C4F9C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S2</w:t>
            </w:r>
            <w:bookmarkStart w:id="0" w:name="_GoBack"/>
            <w:bookmarkEnd w:id="0"/>
            <w:r w:rsidRPr="00890AB5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 xml:space="preserve">: Baseline characteristics of </w:t>
            </w:r>
            <w:proofErr w:type="spellStart"/>
            <w:r w:rsidRPr="00890AB5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Brugada</w:t>
            </w:r>
            <w:proofErr w:type="spellEnd"/>
            <w:r w:rsidRPr="00890AB5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 xml:space="preserve"> syndrome patients with ICD implantation</w:t>
            </w:r>
          </w:p>
        </w:tc>
      </w:tr>
      <w:tr w:rsidR="00890AB5" w:rsidRPr="00F36712" w:rsidTr="00A6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11387" w:rsidRPr="00615FD7" w:rsidRDefault="00E11387" w:rsidP="005D113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15FD7">
              <w:rPr>
                <w:rFonts w:ascii="Arial" w:hAnsi="Arial" w:cs="Arial"/>
                <w:sz w:val="24"/>
                <w:szCs w:val="24"/>
              </w:rPr>
              <w:t>Study</w:t>
            </w:r>
          </w:p>
          <w:p w:rsidR="00E11387" w:rsidRPr="00615FD7" w:rsidRDefault="00E11387" w:rsidP="005D113E">
            <w:pPr>
              <w:tabs>
                <w:tab w:val="left" w:pos="4990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11387" w:rsidRDefault="00FA6F8E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15FD7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:rsidR="007C26D7" w:rsidRDefault="007C26D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15FD7" w:rsidRPr="00615FD7" w:rsidRDefault="00615FD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1387" w:rsidRPr="00F36712" w:rsidRDefault="00615FD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F36712">
              <w:rPr>
                <w:rFonts w:ascii="Arial" w:hAnsi="Arial" w:cs="Arial"/>
                <w:b/>
                <w:sz w:val="16"/>
                <w:szCs w:val="16"/>
              </w:rPr>
              <w:t>Conte et al.</w:t>
            </w:r>
            <w:r w:rsidR="00E11387" w:rsidRPr="00F36712">
              <w:rPr>
                <w:rFonts w:ascii="Arial" w:hAnsi="Arial" w:cs="Arial"/>
                <w:b/>
                <w:sz w:val="16"/>
                <w:szCs w:val="16"/>
              </w:rPr>
              <w:t xml:space="preserve"> 2015</w:t>
            </w:r>
          </w:p>
          <w:p w:rsidR="00615FD7" w:rsidRPr="00F36712" w:rsidRDefault="00615FD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11387" w:rsidRPr="00F36712" w:rsidRDefault="00F36712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36712">
              <w:rPr>
                <w:rFonts w:ascii="Arial" w:hAnsi="Arial" w:cs="Arial"/>
                <w:b/>
                <w:sz w:val="16"/>
                <w:szCs w:val="16"/>
              </w:rPr>
              <w:t>Sarkozy</w:t>
            </w:r>
            <w:r w:rsidR="00E11387" w:rsidRPr="00F36712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F36712">
              <w:rPr>
                <w:rFonts w:ascii="Arial" w:hAnsi="Arial" w:cs="Arial"/>
                <w:b/>
                <w:sz w:val="16"/>
                <w:szCs w:val="16"/>
              </w:rPr>
              <w:t>et al.</w:t>
            </w:r>
            <w:r w:rsidR="00E11387" w:rsidRPr="00F36712">
              <w:rPr>
                <w:rFonts w:ascii="Arial" w:hAnsi="Arial" w:cs="Arial"/>
                <w:b/>
                <w:sz w:val="16"/>
                <w:szCs w:val="16"/>
              </w:rPr>
              <w:t xml:space="preserve"> 2007</w:t>
            </w:r>
          </w:p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11387" w:rsidRPr="00F36712" w:rsidRDefault="00F36712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36712">
              <w:rPr>
                <w:rFonts w:ascii="Arial" w:hAnsi="Arial" w:cs="Arial"/>
                <w:b/>
                <w:sz w:val="16"/>
                <w:szCs w:val="16"/>
              </w:rPr>
              <w:t>Veltman et al.</w:t>
            </w:r>
            <w:r w:rsidR="00E11387" w:rsidRPr="00F36712">
              <w:rPr>
                <w:rFonts w:ascii="Arial" w:hAnsi="Arial" w:cs="Arial"/>
                <w:b/>
                <w:sz w:val="16"/>
                <w:szCs w:val="16"/>
              </w:rPr>
              <w:t xml:space="preserve"> 2010</w:t>
            </w:r>
          </w:p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36712">
              <w:rPr>
                <w:rFonts w:ascii="Arial" w:hAnsi="Arial" w:cs="Arial"/>
                <w:b/>
                <w:sz w:val="16"/>
                <w:szCs w:val="16"/>
              </w:rPr>
              <w:t>Steven</w:t>
            </w:r>
            <w:r w:rsidR="00F36712" w:rsidRPr="00F36712">
              <w:rPr>
                <w:rFonts w:ascii="Arial" w:hAnsi="Arial" w:cs="Arial"/>
                <w:b/>
                <w:sz w:val="16"/>
                <w:szCs w:val="16"/>
              </w:rPr>
              <w:t xml:space="preserve"> et al. </w:t>
            </w:r>
            <w:r w:rsidRPr="00F36712">
              <w:rPr>
                <w:rFonts w:ascii="Arial" w:hAnsi="Arial" w:cs="Arial"/>
                <w:b/>
                <w:sz w:val="16"/>
                <w:szCs w:val="16"/>
              </w:rPr>
              <w:t>2011</w:t>
            </w:r>
          </w:p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11387" w:rsidRPr="00F36712" w:rsidRDefault="00F36712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F36712">
              <w:rPr>
                <w:rFonts w:ascii="Arial" w:hAnsi="Arial" w:cs="Arial"/>
                <w:b/>
                <w:sz w:val="16"/>
                <w:szCs w:val="16"/>
              </w:rPr>
              <w:t>Daoulah</w:t>
            </w:r>
            <w:proofErr w:type="spellEnd"/>
            <w:r w:rsidRPr="00F36712">
              <w:rPr>
                <w:rFonts w:ascii="Arial" w:hAnsi="Arial" w:cs="Arial"/>
                <w:b/>
                <w:sz w:val="16"/>
                <w:szCs w:val="16"/>
              </w:rPr>
              <w:t xml:space="preserve"> et al.</w:t>
            </w:r>
            <w:r w:rsidR="00E11387" w:rsidRPr="00F36712">
              <w:rPr>
                <w:rFonts w:ascii="Arial" w:hAnsi="Arial" w:cs="Arial"/>
                <w:b/>
                <w:sz w:val="16"/>
                <w:szCs w:val="16"/>
              </w:rPr>
              <w:t xml:space="preserve"> 2012</w:t>
            </w:r>
          </w:p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F36712">
              <w:rPr>
                <w:rFonts w:ascii="Arial" w:hAnsi="Arial" w:cs="Arial"/>
                <w:b/>
                <w:sz w:val="16"/>
                <w:szCs w:val="16"/>
              </w:rPr>
              <w:t>Miyazakiet</w:t>
            </w:r>
            <w:proofErr w:type="spellEnd"/>
            <w:r w:rsidRPr="00F36712">
              <w:rPr>
                <w:rFonts w:ascii="Arial" w:hAnsi="Arial" w:cs="Arial"/>
                <w:b/>
                <w:sz w:val="16"/>
                <w:szCs w:val="16"/>
              </w:rPr>
              <w:t xml:space="preserve"> al</w:t>
            </w:r>
            <w:r w:rsidR="00F36712" w:rsidRPr="00F36712">
              <w:rPr>
                <w:rFonts w:ascii="Arial" w:hAnsi="Arial" w:cs="Arial"/>
                <w:b/>
                <w:sz w:val="16"/>
                <w:szCs w:val="16"/>
              </w:rPr>
              <w:t xml:space="preserve">. </w:t>
            </w:r>
            <w:r w:rsidRPr="00F36712">
              <w:rPr>
                <w:rFonts w:ascii="Arial" w:hAnsi="Arial" w:cs="Arial"/>
                <w:b/>
                <w:sz w:val="16"/>
                <w:szCs w:val="16"/>
              </w:rPr>
              <w:t>2013</w:t>
            </w:r>
          </w:p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36712">
              <w:rPr>
                <w:rFonts w:ascii="Arial" w:hAnsi="Arial" w:cs="Arial"/>
                <w:b/>
                <w:sz w:val="16"/>
                <w:szCs w:val="16"/>
              </w:rPr>
              <w:t>Son</w:t>
            </w:r>
            <w:r w:rsidR="00F36712" w:rsidRPr="00F36712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F36712">
              <w:rPr>
                <w:rFonts w:ascii="Arial" w:hAnsi="Arial" w:cs="Arial"/>
                <w:b/>
                <w:sz w:val="16"/>
                <w:szCs w:val="16"/>
              </w:rPr>
              <w:t>et al</w:t>
            </w:r>
            <w:r w:rsidR="00F36712" w:rsidRPr="00F36712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F36712">
              <w:rPr>
                <w:rFonts w:ascii="Arial" w:hAnsi="Arial" w:cs="Arial"/>
                <w:b/>
                <w:sz w:val="16"/>
                <w:szCs w:val="16"/>
              </w:rPr>
              <w:t xml:space="preserve"> 2014</w:t>
            </w:r>
          </w:p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F36712">
              <w:rPr>
                <w:rFonts w:ascii="Arial" w:hAnsi="Arial" w:cs="Arial"/>
                <w:b/>
                <w:sz w:val="16"/>
                <w:szCs w:val="16"/>
              </w:rPr>
              <w:t>Kamakura</w:t>
            </w:r>
            <w:proofErr w:type="spellEnd"/>
            <w:r w:rsidR="00F36712" w:rsidRPr="00F36712">
              <w:rPr>
                <w:rFonts w:ascii="Arial" w:hAnsi="Arial" w:cs="Arial"/>
                <w:b/>
                <w:sz w:val="16"/>
                <w:szCs w:val="16"/>
              </w:rPr>
              <w:t xml:space="preserve"> et al.</w:t>
            </w:r>
            <w:r w:rsidRPr="00F36712">
              <w:rPr>
                <w:rFonts w:ascii="Arial" w:hAnsi="Arial" w:cs="Arial"/>
                <w:b/>
                <w:sz w:val="16"/>
                <w:szCs w:val="16"/>
              </w:rPr>
              <w:t xml:space="preserve"> 2015</w:t>
            </w:r>
          </w:p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E11387" w:rsidRPr="00F36712" w:rsidRDefault="00F36712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36712">
              <w:rPr>
                <w:rFonts w:ascii="Arial" w:hAnsi="Arial" w:cs="Arial"/>
                <w:b/>
                <w:sz w:val="16"/>
                <w:szCs w:val="16"/>
              </w:rPr>
              <w:t>Dores et al.</w:t>
            </w:r>
            <w:r w:rsidR="00E11387" w:rsidRPr="00F36712">
              <w:rPr>
                <w:rFonts w:ascii="Arial" w:hAnsi="Arial" w:cs="Arial"/>
                <w:b/>
                <w:sz w:val="16"/>
                <w:szCs w:val="16"/>
              </w:rPr>
              <w:t xml:space="preserve"> 2015</w:t>
            </w:r>
          </w:p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F3671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ernandez- </w:t>
            </w:r>
            <w:proofErr w:type="spellStart"/>
            <w:r w:rsidRPr="00F36712">
              <w:rPr>
                <w:rFonts w:ascii="Arial" w:hAnsi="Arial" w:cs="Arial"/>
                <w:b/>
                <w:sz w:val="16"/>
                <w:szCs w:val="16"/>
                <w:lang w:val="en-US"/>
              </w:rPr>
              <w:t>Ojeda</w:t>
            </w:r>
            <w:r w:rsidR="00F36712" w:rsidRPr="00F36712">
              <w:rPr>
                <w:rFonts w:ascii="Arial" w:hAnsi="Arial" w:cs="Arial"/>
                <w:b/>
                <w:sz w:val="16"/>
                <w:szCs w:val="16"/>
                <w:lang w:val="en-US"/>
              </w:rPr>
              <w:t>et</w:t>
            </w:r>
            <w:proofErr w:type="spellEnd"/>
            <w:r w:rsidR="00F36712" w:rsidRPr="00F3671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al.</w:t>
            </w:r>
            <w:r w:rsidRPr="00F3671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017</w:t>
            </w:r>
          </w:p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F36712">
              <w:rPr>
                <w:rFonts w:ascii="Arial" w:hAnsi="Arial" w:cs="Arial"/>
                <w:b/>
                <w:sz w:val="16"/>
                <w:szCs w:val="16"/>
                <w:lang w:val="en-US"/>
              </w:rPr>
              <w:t>Corciaet</w:t>
            </w:r>
            <w:proofErr w:type="spellEnd"/>
            <w:r w:rsidRPr="00F3671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al</w:t>
            </w:r>
            <w:r w:rsidR="00F36712" w:rsidRPr="00F36712"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3671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018</w:t>
            </w:r>
          </w:p>
          <w:p w:rsidR="00E11387" w:rsidRPr="00F36712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E18A7" w:rsidRPr="00F36712" w:rsidTr="00E25AE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18A7" w:rsidRPr="00F36712" w:rsidRDefault="00CE18A7" w:rsidP="005D113E">
            <w:pPr>
              <w:tabs>
                <w:tab w:val="center" w:pos="5764"/>
              </w:tabs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36712">
              <w:rPr>
                <w:rFonts w:ascii="Arial" w:hAnsi="Arial" w:cs="Arial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129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8A7" w:rsidRPr="00F36712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90AB5" w:rsidRPr="00F36712" w:rsidTr="00A6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15FD7" w:rsidRPr="00F36712" w:rsidRDefault="00CE18A7" w:rsidP="00692673">
            <w:pPr>
              <w:tabs>
                <w:tab w:val="left" w:pos="5310"/>
              </w:tabs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F3671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615FD7" w:rsidRPr="00F36712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712">
              <w:rPr>
                <w:rFonts w:ascii="Arial" w:hAnsi="Arial" w:cs="Arial"/>
                <w:sz w:val="18"/>
                <w:szCs w:val="18"/>
                <w:lang w:val="en-US"/>
              </w:rPr>
              <w:t>747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615FD7" w:rsidRPr="00F57116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367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615FD7" w:rsidRPr="00F57116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615FD7" w:rsidRPr="00F57116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615FD7" w:rsidRPr="00F57116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615FD7" w:rsidRPr="00F57116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615FD7" w:rsidRPr="00F57116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615FD7" w:rsidRPr="00F57116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615FD7" w:rsidRPr="00F57116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615FD7" w:rsidRPr="00F57116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615FD7" w:rsidRPr="00F57116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15FD7" w:rsidRPr="00F36712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712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</w:tr>
      <w:tr w:rsidR="00890AB5" w:rsidRPr="0011280A" w:rsidTr="00A60BEB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11387" w:rsidRPr="005D113E" w:rsidRDefault="00692673" w:rsidP="00692673">
            <w:pPr>
              <w:tabs>
                <w:tab w:val="left" w:pos="5310"/>
              </w:tabs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Age </w:t>
            </w: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an±</w:t>
            </w:r>
            <w:r w:rsidR="00E11387" w:rsidRPr="005D113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11387" w:rsidRPr="00F57116" w:rsidRDefault="00615FD7" w:rsidP="007C26D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  <w:r w:rsidR="007C26D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±13.</w:t>
            </w:r>
            <w:r w:rsidR="00FA6F8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1387" w:rsidRPr="00F57116" w:rsidRDefault="00615FD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</w:t>
            </w:r>
            <w:r w:rsidR="00E11387" w:rsidRPr="00F5711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  <w:p w:rsidR="00E11387" w:rsidRPr="0011280A" w:rsidRDefault="00E1138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11387" w:rsidRPr="00F57116" w:rsidRDefault="00615FD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E11387" w:rsidRPr="00F5711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  <w:p w:rsidR="00E11387" w:rsidRPr="0011280A" w:rsidRDefault="00E1138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11387" w:rsidRPr="00F57116" w:rsidRDefault="00615FD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.6±</w:t>
            </w:r>
            <w:r w:rsidR="00E11387" w:rsidRPr="00F5711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9</w:t>
            </w:r>
          </w:p>
          <w:p w:rsidR="00E11387" w:rsidRPr="0011280A" w:rsidRDefault="00E1138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11387" w:rsidRPr="00F57116" w:rsidRDefault="00615FD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4±</w:t>
            </w:r>
            <w:r w:rsidR="00E11387" w:rsidRPr="00F5711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7</w:t>
            </w:r>
          </w:p>
          <w:p w:rsidR="00E11387" w:rsidRPr="0011280A" w:rsidRDefault="00E1138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11387" w:rsidRPr="00F57116" w:rsidRDefault="00615FD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±</w:t>
            </w:r>
            <w:r w:rsidR="00E11387" w:rsidRPr="00F5711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  <w:p w:rsidR="00E11387" w:rsidRPr="0011280A" w:rsidRDefault="00E1138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11387" w:rsidRPr="00F57116" w:rsidRDefault="00615FD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E11387" w:rsidRPr="00F5711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  <w:p w:rsidR="00E11387" w:rsidRPr="0011280A" w:rsidRDefault="00E1138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11387" w:rsidRPr="00F57116" w:rsidRDefault="00E1138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5711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2±13.5</w:t>
            </w:r>
          </w:p>
          <w:p w:rsidR="00E11387" w:rsidRPr="0011280A" w:rsidRDefault="00E1138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1387" w:rsidRPr="00F57116" w:rsidRDefault="00E1138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5711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6±12.2</w:t>
            </w:r>
          </w:p>
          <w:p w:rsidR="00E11387" w:rsidRPr="0011280A" w:rsidRDefault="00E1138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E11387" w:rsidRPr="00F57116" w:rsidRDefault="00E25AE3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.7±12</w:t>
            </w:r>
          </w:p>
          <w:p w:rsidR="00E11387" w:rsidRPr="0011280A" w:rsidRDefault="00E1138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E11387" w:rsidRPr="0011280A" w:rsidRDefault="00615FD7" w:rsidP="00E25A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± </w:t>
            </w:r>
            <w:r w:rsidR="00E11387" w:rsidRPr="00F5711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  <w:p w:rsidR="00E11387" w:rsidRPr="0011280A" w:rsidRDefault="00E1138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11387" w:rsidRPr="00F95E58" w:rsidRDefault="00E1138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F95E58">
              <w:rPr>
                <w:rFonts w:ascii="Arial" w:hAnsi="Arial" w:cs="Arial"/>
                <w:sz w:val="18"/>
                <w:szCs w:val="18"/>
              </w:rPr>
              <w:t>13.9</w:t>
            </w:r>
            <w:r w:rsidR="00615FD7">
              <w:rPr>
                <w:rFonts w:ascii="Arial" w:hAnsi="Arial" w:cs="Arial"/>
                <w:sz w:val="18"/>
                <w:szCs w:val="18"/>
                <w:lang w:val="en-US"/>
              </w:rPr>
              <w:t xml:space="preserve">± </w:t>
            </w:r>
            <w:r w:rsidRPr="00F95E58">
              <w:rPr>
                <w:rFonts w:ascii="Arial" w:hAnsi="Arial" w:cs="Arial"/>
                <w:sz w:val="18"/>
                <w:szCs w:val="18"/>
              </w:rPr>
              <w:t>6.2</w:t>
            </w:r>
          </w:p>
          <w:p w:rsidR="00E11387" w:rsidRPr="0011280A" w:rsidRDefault="00E1138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90AB5" w:rsidRPr="0011280A" w:rsidTr="00A6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11387" w:rsidRPr="005D113E" w:rsidRDefault="00E11387" w:rsidP="005D113E">
            <w:pPr>
              <w:tabs>
                <w:tab w:val="left" w:pos="5310"/>
              </w:tabs>
              <w:spacing w:after="0" w:line="240" w:lineRule="auto"/>
              <w:rPr>
                <w:rFonts w:ascii="Arial" w:hAnsi="Arial" w:cs="Arial"/>
                <w:color w:val="70AD47" w:themeColor="accent6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ale, n</w:t>
            </w:r>
            <w:r w:rsidR="00615FD7" w:rsidRPr="005D113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r w:rsidRPr="005D113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616</w:t>
            </w:r>
          </w:p>
          <w:p w:rsidR="00E11387" w:rsidRPr="005234D2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70AD47" w:themeColor="accent6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(82.</w:t>
            </w:r>
            <w:r w:rsidR="00E25AE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FA6F8E" w:rsidRP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334DEB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118</w:t>
            </w:r>
          </w:p>
          <w:p w:rsidR="00E11387" w:rsidRP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(67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E11387" w:rsidRP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  <w:p w:rsidR="00E11387" w:rsidRP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(74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E11387" w:rsidRP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  <w:p w:rsidR="00E11387" w:rsidRP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(67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E11387" w:rsidRP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  <w:p w:rsidR="00E11387" w:rsidRP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(90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E11387" w:rsidRP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Default="00E1138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  <w:p w:rsidR="00E11387" w:rsidRPr="00CE18A7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00</w:t>
            </w:r>
            <w:r w:rsidR="00E11387" w:rsidRP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  <w:p w:rsidR="00E11387" w:rsidRP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(92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E11387" w:rsidRP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  <w:p w:rsidR="00E11387" w:rsidRP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(99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E11387" w:rsidRP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334DEB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115</w:t>
            </w:r>
          </w:p>
          <w:p w:rsidR="00E11387" w:rsidRP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(95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E11387" w:rsidRP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  <w:p w:rsidR="00E11387" w:rsidRP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(83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E11387" w:rsidRP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  <w:p w:rsidR="00E11387" w:rsidRP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(87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E11387" w:rsidRP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  <w:p w:rsidR="00E11387" w:rsidRPr="00CE18A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18A7">
              <w:rPr>
                <w:rFonts w:ascii="Arial" w:hAnsi="Arial" w:cs="Arial"/>
                <w:sz w:val="18"/>
                <w:szCs w:val="18"/>
                <w:lang w:val="en-US"/>
              </w:rPr>
              <w:t>(71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E11387" w:rsidRP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CE18A7" w:rsidRPr="0011280A" w:rsidTr="00E25AE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18A7" w:rsidRPr="005D113E" w:rsidRDefault="00CE18A7" w:rsidP="005D113E">
            <w:pPr>
              <w:tabs>
                <w:tab w:val="left" w:pos="5900"/>
              </w:tabs>
              <w:spacing w:after="0" w:line="240" w:lineRule="auto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Symptoms,</w:t>
            </w:r>
            <w:r w:rsidRPr="005D113E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129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890AB5" w:rsidRPr="0011280A" w:rsidTr="00A6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E25AE3" w:rsidRDefault="00E25AE3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62 </w:t>
            </w:r>
          </w:p>
          <w:p w:rsidR="00CE18A7" w:rsidRPr="00CE18A7" w:rsidRDefault="00E25AE3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7</w:t>
            </w:r>
            <w:r w:rsidR="00CE18A7" w:rsidRPr="00CE18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 (26.</w:t>
            </w:r>
            <w:r w:rsidR="00E25AE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1128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25AE3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2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CE18A7" w:rsidRPr="0011280A" w:rsidRDefault="00E25AE3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</w:t>
            </w:r>
            <w:r w:rsidR="00CE18A7" w:rsidRPr="001128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25AE3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 w:rsidR="00CE18A7" w:rsidRPr="001128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25AE3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 w:rsidR="00CE18A7" w:rsidRPr="001128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20.</w:t>
            </w:r>
            <w:r w:rsidR="00334D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128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25AE3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 w:rsidR="00CE18A7" w:rsidRPr="001128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20.</w:t>
            </w:r>
            <w:r w:rsidR="00334D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1128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25AE3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0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</w:t>
            </w:r>
            <w:r w:rsidR="00CE18A7" w:rsidRPr="001128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52.</w:t>
            </w:r>
            <w:r w:rsidR="00334D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1128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7C26D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3.</w:t>
            </w:r>
            <w:r w:rsidR="00334D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11280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25AE3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</w:t>
            </w:r>
            <w:r w:rsidR="00334D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90AB5" w:rsidRPr="0011280A" w:rsidTr="00A60BEB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tabs>
                <w:tab w:val="left" w:pos="5910"/>
              </w:tabs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yncope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E25AE3" w:rsidRDefault="00E25AE3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361 </w:t>
            </w:r>
          </w:p>
          <w:p w:rsidR="00CE18A7" w:rsidRPr="0011280A" w:rsidRDefault="00E25AE3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(48.3</w:t>
            </w:r>
            <w:r w:rsidR="00CE18A7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7C26D7" w:rsidRDefault="00E25AE3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05 </w:t>
            </w:r>
          </w:p>
          <w:p w:rsidR="00CE18A7" w:rsidRPr="0011280A" w:rsidRDefault="00E25AE3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60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 (55.</w:t>
            </w:r>
            <w:r w:rsidR="00E25AE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5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1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3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70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25AE3" w:rsidRDefault="00E25AE3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  <w:p w:rsidR="00CE18A7" w:rsidRPr="0011280A" w:rsidRDefault="00E25AE3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6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 (36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24.</w:t>
            </w:r>
            <w:r w:rsidR="00334DEB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1280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7C26D7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45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E25AE3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0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7C26D7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9 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7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26D7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2 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62.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890AB5" w:rsidRPr="0011280A" w:rsidTr="00A6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5D113E">
              <w:rPr>
                <w:rFonts w:ascii="Arial" w:hAnsi="Arial" w:cs="Arial"/>
                <w:b w:val="0"/>
                <w:sz w:val="20"/>
                <w:szCs w:val="20"/>
              </w:rPr>
              <w:t>SCD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25AE3" w:rsidRDefault="00E25AE3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4 </w:t>
            </w:r>
          </w:p>
          <w:p w:rsidR="00CE18A7" w:rsidRPr="0011280A" w:rsidRDefault="00E25AE3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.3</w:t>
            </w:r>
            <w:r w:rsidR="00CE18A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280A">
              <w:rPr>
                <w:rFonts w:ascii="Arial" w:hAnsi="Arial" w:cs="Arial"/>
                <w:sz w:val="18"/>
                <w:szCs w:val="18"/>
              </w:rPr>
              <w:t>25 (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E25AE3">
              <w:rPr>
                <w:rFonts w:ascii="Arial" w:hAnsi="Arial" w:cs="Arial"/>
                <w:sz w:val="18"/>
                <w:szCs w:val="18"/>
              </w:rPr>
              <w:t>2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25AE3" w:rsidRDefault="00E25AE3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:rsidR="00CE18A7" w:rsidRPr="0011280A" w:rsidRDefault="00E25AE3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</w:t>
            </w:r>
            <w:r w:rsidR="00CE18A7"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280A">
              <w:rPr>
                <w:rFonts w:ascii="Arial" w:hAnsi="Arial" w:cs="Arial"/>
                <w:sz w:val="18"/>
                <w:szCs w:val="18"/>
              </w:rPr>
              <w:t>7 (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334DEB">
              <w:rPr>
                <w:rFonts w:ascii="Arial" w:hAnsi="Arial" w:cs="Arial"/>
                <w:sz w:val="18"/>
                <w:szCs w:val="18"/>
              </w:rPr>
              <w:t>5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E25AE3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280A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280A">
              <w:rPr>
                <w:rFonts w:ascii="Arial" w:hAnsi="Arial" w:cs="Arial"/>
                <w:sz w:val="18"/>
                <w:szCs w:val="18"/>
              </w:rPr>
              <w:t>(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334DEB">
              <w:rPr>
                <w:rFonts w:ascii="Arial" w:hAnsi="Arial" w:cs="Arial"/>
                <w:sz w:val="18"/>
                <w:szCs w:val="18"/>
              </w:rPr>
              <w:t>1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280A">
              <w:rPr>
                <w:rFonts w:ascii="Arial" w:hAnsi="Arial" w:cs="Arial"/>
                <w:sz w:val="18"/>
                <w:szCs w:val="18"/>
              </w:rPr>
              <w:t>6 (2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334DEB">
              <w:rPr>
                <w:rFonts w:ascii="Arial" w:hAnsi="Arial" w:cs="Arial"/>
                <w:sz w:val="18"/>
                <w:szCs w:val="18"/>
              </w:rPr>
              <w:t>9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22.</w:t>
            </w:r>
            <w:r w:rsidR="00334DEB">
              <w:rPr>
                <w:rFonts w:ascii="Arial" w:hAnsi="Arial" w:cs="Arial"/>
                <w:sz w:val="18"/>
                <w:szCs w:val="18"/>
              </w:rPr>
              <w:t>0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 (55.</w:t>
            </w:r>
            <w:r w:rsidR="00334DEB">
              <w:rPr>
                <w:rFonts w:ascii="Arial" w:hAnsi="Arial" w:cs="Arial"/>
                <w:sz w:val="18"/>
                <w:szCs w:val="18"/>
              </w:rPr>
              <w:t>1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25AE3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="00CE18A7"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E25AE3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E25AE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.</w:t>
            </w:r>
            <w:r w:rsidR="00334DEB">
              <w:rPr>
                <w:rFonts w:ascii="Arial" w:hAnsi="Arial" w:cs="Arial"/>
                <w:sz w:val="18"/>
                <w:szCs w:val="18"/>
              </w:rPr>
              <w:t>7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692673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(9.</w:t>
            </w:r>
            <w:r w:rsidR="00334DEB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92673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 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8.</w:t>
            </w:r>
            <w:r w:rsidR="00334DEB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890AB5" w:rsidRPr="0011280A" w:rsidTr="00A60BEB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5D113E">
              <w:rPr>
                <w:rFonts w:ascii="Arial" w:hAnsi="Arial" w:cs="Arial"/>
                <w:b w:val="0"/>
                <w:sz w:val="20"/>
                <w:szCs w:val="20"/>
              </w:rPr>
              <w:t>Atrial</w:t>
            </w:r>
            <w:proofErr w:type="spellEnd"/>
            <w:r w:rsidRPr="005D113E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D113E">
              <w:rPr>
                <w:rFonts w:ascii="Arial" w:hAnsi="Arial" w:cs="Arial"/>
                <w:b w:val="0"/>
                <w:sz w:val="20"/>
                <w:szCs w:val="20"/>
              </w:rPr>
              <w:t>arrhythmias</w:t>
            </w:r>
            <w:proofErr w:type="spellEnd"/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7C26D7" w:rsidRDefault="00E25AE3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  <w:p w:rsidR="00CE18A7" w:rsidRPr="0011280A" w:rsidRDefault="00E25AE3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(10.4</w:t>
            </w:r>
            <w:r w:rsidR="00CE18A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13.</w:t>
            </w:r>
            <w:r w:rsidR="00E25AE3">
              <w:rPr>
                <w:rFonts w:ascii="Arial" w:hAnsi="Arial" w:cs="Arial"/>
                <w:sz w:val="18"/>
                <w:szCs w:val="18"/>
              </w:rPr>
              <w:t>6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25.</w:t>
            </w:r>
            <w:r w:rsidR="00E25AE3">
              <w:rPr>
                <w:rFonts w:ascii="Arial" w:hAnsi="Arial" w:cs="Arial"/>
                <w:sz w:val="18"/>
                <w:szCs w:val="18"/>
              </w:rPr>
              <w:t>5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7C26D7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(9.</w:t>
            </w:r>
            <w:r w:rsidR="00334DEB">
              <w:rPr>
                <w:rFonts w:ascii="Arial" w:hAnsi="Arial" w:cs="Arial"/>
                <w:sz w:val="18"/>
                <w:szCs w:val="18"/>
              </w:rPr>
              <w:t>8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54.</w:t>
            </w:r>
            <w:r w:rsidR="00334DEB">
              <w:rPr>
                <w:rFonts w:ascii="Arial" w:hAnsi="Arial" w:cs="Arial"/>
                <w:sz w:val="18"/>
                <w:szCs w:val="18"/>
              </w:rPr>
              <w:t>5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2.</w:t>
            </w:r>
            <w:r w:rsidR="00334DEB">
              <w:rPr>
                <w:rFonts w:ascii="Arial" w:hAnsi="Arial" w:cs="Arial"/>
                <w:sz w:val="18"/>
                <w:szCs w:val="18"/>
              </w:rPr>
              <w:t>0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</w:t>
            </w:r>
            <w:r w:rsidR="00CE18A7"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7C26D7" w:rsidRDefault="007C26D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:rsidR="00CE18A7" w:rsidRPr="0011280A" w:rsidRDefault="007C26D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</w:t>
            </w:r>
            <w:r w:rsidR="00CE18A7"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</w:t>
            </w:r>
            <w:r w:rsidR="00CE18A7"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="00CE18A7"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7C26D7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280A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="00CE18A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26D7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.</w:t>
            </w:r>
            <w:r w:rsidR="00334DEB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890AB5" w:rsidRPr="0011280A" w:rsidTr="00A6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rPr>
                <w:rFonts w:ascii="Arial" w:hAnsi="Arial" w:cs="Arial"/>
                <w:color w:val="A8D08D" w:themeColor="accent6" w:themeTint="99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b w:val="0"/>
                <w:sz w:val="20"/>
                <w:szCs w:val="20"/>
              </w:rPr>
              <w:t xml:space="preserve">Family </w:t>
            </w:r>
            <w:proofErr w:type="spellStart"/>
            <w:r w:rsidRPr="005D113E">
              <w:rPr>
                <w:rFonts w:ascii="Arial" w:hAnsi="Arial" w:cs="Arial"/>
                <w:b w:val="0"/>
                <w:sz w:val="20"/>
                <w:szCs w:val="20"/>
              </w:rPr>
              <w:t>history</w:t>
            </w:r>
            <w:proofErr w:type="spellEnd"/>
            <w:r w:rsidRPr="005D113E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D113E">
              <w:rPr>
                <w:rFonts w:ascii="Arial" w:hAnsi="Arial" w:cs="Arial"/>
                <w:b w:val="0"/>
                <w:sz w:val="20"/>
                <w:szCs w:val="20"/>
              </w:rPr>
              <w:t>of</w:t>
            </w:r>
            <w:proofErr w:type="spellEnd"/>
            <w:r w:rsidRPr="005D113E">
              <w:rPr>
                <w:rFonts w:ascii="Arial" w:hAnsi="Arial" w:cs="Arial"/>
                <w:b w:val="0"/>
                <w:sz w:val="20"/>
                <w:szCs w:val="20"/>
              </w:rPr>
              <w:t xml:space="preserve"> SCD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7C26D7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EB">
              <w:rPr>
                <w:rFonts w:ascii="Arial" w:hAnsi="Arial" w:cs="Arial"/>
                <w:sz w:val="18"/>
                <w:szCs w:val="18"/>
              </w:rPr>
              <w:t xml:space="preserve">265 </w:t>
            </w:r>
          </w:p>
          <w:p w:rsidR="00CE18A7" w:rsidRPr="00334DEB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EB">
              <w:rPr>
                <w:rFonts w:ascii="Arial" w:hAnsi="Arial" w:cs="Arial"/>
                <w:sz w:val="18"/>
                <w:szCs w:val="18"/>
              </w:rPr>
              <w:t>(35</w:t>
            </w:r>
            <w:r w:rsidR="00334DEB" w:rsidRPr="00334DEB">
              <w:rPr>
                <w:rFonts w:ascii="Arial" w:hAnsi="Arial" w:cs="Arial"/>
                <w:sz w:val="18"/>
                <w:szCs w:val="18"/>
              </w:rPr>
              <w:t>.</w:t>
            </w:r>
            <w:r w:rsidR="00E25AE3">
              <w:rPr>
                <w:rFonts w:ascii="Arial" w:hAnsi="Arial" w:cs="Arial"/>
                <w:sz w:val="18"/>
                <w:szCs w:val="18"/>
              </w:rPr>
              <w:t>5</w:t>
            </w:r>
            <w:r w:rsidRPr="00334D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280A">
              <w:rPr>
                <w:rFonts w:ascii="Arial" w:hAnsi="Arial" w:cs="Arial"/>
                <w:sz w:val="18"/>
                <w:szCs w:val="18"/>
              </w:rPr>
              <w:t xml:space="preserve">90 </w:t>
            </w:r>
            <w:r>
              <w:rPr>
                <w:rFonts w:ascii="Arial" w:hAnsi="Arial" w:cs="Arial"/>
                <w:sz w:val="18"/>
                <w:szCs w:val="18"/>
              </w:rPr>
              <w:t>(51.</w:t>
            </w:r>
            <w:r w:rsidR="00334DEB">
              <w:rPr>
                <w:rFonts w:ascii="Arial" w:hAnsi="Arial" w:cs="Arial"/>
                <w:sz w:val="18"/>
                <w:szCs w:val="18"/>
              </w:rPr>
              <w:t>1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="00334DE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55.</w:t>
            </w:r>
            <w:r w:rsidR="00334DEB">
              <w:rPr>
                <w:rFonts w:ascii="Arial" w:hAnsi="Arial" w:cs="Arial"/>
                <w:sz w:val="18"/>
                <w:szCs w:val="18"/>
              </w:rPr>
              <w:t>3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(27.</w:t>
            </w:r>
            <w:r w:rsidR="00334DEB">
              <w:rPr>
                <w:rFonts w:ascii="Arial" w:hAnsi="Arial" w:cs="Arial"/>
                <w:sz w:val="18"/>
                <w:szCs w:val="18"/>
              </w:rPr>
              <w:t>9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280A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34DEB">
              <w:rPr>
                <w:rFonts w:ascii="Arial" w:hAnsi="Arial" w:cs="Arial"/>
                <w:sz w:val="18"/>
                <w:szCs w:val="18"/>
              </w:rPr>
              <w:t>(54.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32.0</w:t>
            </w:r>
            <w:r w:rsidR="00CE18A7"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7C26D7" w:rsidRDefault="007C26D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.3</w:t>
            </w:r>
            <w:r w:rsidR="00CE18A7"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18.8</w:t>
            </w:r>
            <w:r w:rsidR="00CE18A7"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8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3.3</w:t>
            </w:r>
            <w:r w:rsidR="00CE18A7"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38.9</w:t>
            </w:r>
            <w:r w:rsidR="00CE18A7"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5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3.7</w:t>
            </w:r>
            <w:r w:rsidR="00CE18A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7.1</w:t>
            </w:r>
            <w:r w:rsidR="00CE18A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890AB5" w:rsidRPr="0011280A" w:rsidTr="00A60BEB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sz w:val="20"/>
                <w:szCs w:val="20"/>
                <w:lang w:val="en-US"/>
              </w:rPr>
              <w:t>ECG Data, n</w:t>
            </w:r>
            <w:r w:rsidR="00334DEB" w:rsidRPr="005D113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D113E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8214" w:type="dxa"/>
            <w:gridSpan w:val="9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890AB5" w:rsidRPr="0011280A" w:rsidTr="00A6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Drug induced </w:t>
            </w:r>
            <w:proofErr w:type="spellStart"/>
            <w:r w:rsidRPr="005D113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rS</w:t>
            </w:r>
            <w:proofErr w:type="spellEnd"/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334DEB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376</w:t>
            </w:r>
          </w:p>
          <w:p w:rsidR="00CE18A7" w:rsidRPr="00F16A0F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(50.3</w:t>
            </w:r>
            <w:r w:rsidR="00CE18A7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334DEB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9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79.0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334DEB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87.2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334DEB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5.7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334DEB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8.5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334DEB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6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334DEB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61.0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334DEB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.9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334DEB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9.2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334DEB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0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>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334DEB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7.5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DEB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85.7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890AB5" w:rsidRPr="0011280A" w:rsidTr="00A60BEB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tabs>
                <w:tab w:val="right" w:pos="8114"/>
              </w:tabs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Spontaneous </w:t>
            </w:r>
            <w:proofErr w:type="spellStart"/>
            <w:r w:rsidRPr="005D113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rS</w:t>
            </w:r>
            <w:proofErr w:type="spellEnd"/>
            <w:r w:rsidRPr="005D113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Type I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348 </w:t>
            </w:r>
          </w:p>
          <w:p w:rsidR="00CE18A7" w:rsidRPr="00F16A0F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(46.6</w:t>
            </w:r>
            <w:r w:rsidR="00CE18A7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 (21.0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(12.8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 (44.3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 (54.5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 (88.0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 (36.6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 (63.7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85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70.8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 (69.4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62.5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5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4.3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890AB5" w:rsidRPr="0011280A" w:rsidTr="00A6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sz w:val="20"/>
                <w:szCs w:val="20"/>
                <w:lang w:val="en-US"/>
              </w:rPr>
              <w:t>ICD Implantation, n (%)</w:t>
            </w:r>
          </w:p>
        </w:tc>
        <w:tc>
          <w:tcPr>
            <w:tcW w:w="8214" w:type="dxa"/>
            <w:gridSpan w:val="9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890AB5" w:rsidRPr="0011280A" w:rsidTr="00A60BEB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7C26D7" w:rsidRDefault="00CE18A7" w:rsidP="007C26D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747 </w:t>
            </w:r>
          </w:p>
          <w:p w:rsidR="00CE18A7" w:rsidRPr="0011280A" w:rsidRDefault="00CE18A7" w:rsidP="007C26D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6 (100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 (100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 (100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 (100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 (100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7C26D7" w:rsidRDefault="007C26D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  <w:p w:rsidR="00CE18A7" w:rsidRPr="0011280A" w:rsidRDefault="007C26D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00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 xml:space="preserve"> (100</w:t>
            </w: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20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00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6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00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7C26D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04 </w:t>
            </w:r>
          </w:p>
          <w:p w:rsidR="00CE18A7" w:rsidRPr="0011280A" w:rsidRDefault="00334DEB" w:rsidP="007C26D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00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00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890AB5" w:rsidRPr="0011280A" w:rsidTr="00A6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sz w:val="20"/>
                <w:szCs w:val="20"/>
                <w:lang w:val="en-US"/>
              </w:rPr>
              <w:t>ICD Complications, n</w:t>
            </w:r>
            <w:r w:rsidR="00334DEB" w:rsidRPr="005D113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D113E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8214" w:type="dxa"/>
            <w:gridSpan w:val="9"/>
            <w:tcBorders>
              <w:top w:val="nil"/>
              <w:bottom w:val="nil"/>
            </w:tcBorders>
            <w:shd w:val="clear" w:color="auto" w:fill="auto"/>
            <w:hideMark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890AB5" w:rsidRPr="0011280A" w:rsidTr="00A60BEB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43 </w:t>
            </w:r>
          </w:p>
          <w:p w:rsidR="00CE18A7" w:rsidRPr="0011280A" w:rsidRDefault="00334DEB" w:rsidP="005D113E">
            <w:pPr>
              <w:spacing w:after="0" w:line="240" w:lineRule="auto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(19.1</w:t>
            </w:r>
            <w:r w:rsidR="00CE18A7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 xml:space="preserve"> (15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 xml:space="preserve"> (21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 (21.3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EB52C3" w:rsidRDefault="00CE18A7" w:rsidP="007C26D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2C3">
              <w:rPr>
                <w:rFonts w:ascii="Arial" w:hAnsi="Arial" w:cs="Arial"/>
                <w:sz w:val="18"/>
                <w:szCs w:val="18"/>
                <w:lang w:val="en-US"/>
              </w:rPr>
              <w:t xml:space="preserve">8 </w:t>
            </w:r>
            <w:r w:rsidR="00EB52C3" w:rsidRPr="00EB52C3">
              <w:rPr>
                <w:rFonts w:ascii="Arial" w:hAnsi="Arial" w:cs="Arial"/>
                <w:sz w:val="18"/>
                <w:szCs w:val="18"/>
                <w:lang w:val="en-US"/>
              </w:rPr>
              <w:t>(42</w:t>
            </w:r>
            <w:r w:rsidR="007C26D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EB52C3" w:rsidRPr="00EB52C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EB52C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2C3">
              <w:rPr>
                <w:rFonts w:ascii="Arial" w:hAnsi="Arial" w:cs="Arial"/>
                <w:sz w:val="18"/>
                <w:szCs w:val="18"/>
                <w:lang w:val="en-US"/>
              </w:rPr>
              <w:t xml:space="preserve">2 </w:t>
            </w:r>
          </w:p>
          <w:p w:rsidR="00CE18A7" w:rsidRPr="00EB52C3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2C3">
              <w:rPr>
                <w:rFonts w:ascii="Arial" w:hAnsi="Arial" w:cs="Arial"/>
                <w:sz w:val="18"/>
                <w:szCs w:val="18"/>
                <w:lang w:val="en-US"/>
              </w:rPr>
              <w:t>(8.</w:t>
            </w:r>
            <w:r w:rsidR="00EB52C3" w:rsidRPr="00EB52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CE18A7" w:rsidRPr="00EB52C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EB52C3" w:rsidRDefault="00CE18A7" w:rsidP="007C26D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2C3">
              <w:rPr>
                <w:rFonts w:ascii="Arial" w:hAnsi="Arial" w:cs="Arial"/>
                <w:sz w:val="18"/>
                <w:szCs w:val="18"/>
                <w:lang w:val="en-US"/>
              </w:rPr>
              <w:t>8 (19</w:t>
            </w:r>
            <w:r w:rsidR="007C26D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EB52C3">
              <w:rPr>
                <w:rFonts w:ascii="Arial" w:hAnsi="Arial" w:cs="Arial"/>
                <w:sz w:val="18"/>
                <w:szCs w:val="18"/>
                <w:lang w:val="en-US"/>
              </w:rPr>
              <w:t>5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7C26D7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334DE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0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7C26D7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03EE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32.3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7C26D7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5.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4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2.7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26D7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5 </w:t>
            </w:r>
          </w:p>
          <w:p w:rsidR="00CE18A7" w:rsidRPr="0011280A" w:rsidRDefault="00334DEB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4.3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890AB5" w:rsidRPr="0011280A" w:rsidTr="00A6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Adequate shocks, n</w:t>
            </w:r>
            <w:r w:rsidR="00605F59" w:rsidRPr="005D113E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 xml:space="preserve"> </w:t>
            </w:r>
            <w:r w:rsidRPr="005D113E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7C26D7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5F5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D3D16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  <w:p w:rsidR="00CE18A7" w:rsidRPr="0011280A" w:rsidRDefault="00605F59" w:rsidP="00CD3D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5F5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CD3D16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 w:rsidRPr="00605F5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CD3D16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="00605F59">
              <w:rPr>
                <w:rFonts w:ascii="Arial" w:hAnsi="Arial" w:cs="Arial"/>
                <w:sz w:val="18"/>
                <w:szCs w:val="18"/>
                <w:lang w:val="en-US"/>
              </w:rPr>
              <w:t xml:space="preserve"> (15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605F59">
              <w:rPr>
                <w:rFonts w:ascii="Arial" w:hAnsi="Arial" w:cs="Arial"/>
                <w:sz w:val="18"/>
                <w:szCs w:val="18"/>
                <w:lang w:val="en-US"/>
              </w:rPr>
              <w:t xml:space="preserve"> (15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605F59">
              <w:rPr>
                <w:rFonts w:ascii="Arial" w:hAnsi="Arial" w:cs="Arial"/>
                <w:sz w:val="18"/>
                <w:szCs w:val="18"/>
                <w:lang w:val="en-US"/>
              </w:rPr>
              <w:t xml:space="preserve"> (11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7C26D7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:rsidR="00CE18A7" w:rsidRPr="0011280A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6.1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12.0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12.2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  <w:r w:rsidR="00605F59">
              <w:rPr>
                <w:rFonts w:ascii="Arial" w:hAnsi="Arial" w:cs="Arial"/>
                <w:sz w:val="18"/>
                <w:szCs w:val="18"/>
                <w:lang w:val="en-US"/>
              </w:rPr>
              <w:t xml:space="preserve"> (27.5</w:t>
            </w: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7C26D7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  <w:p w:rsidR="00CE18A7" w:rsidRPr="0011280A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25.8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7C26D7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</w:p>
          <w:p w:rsidR="00CE18A7" w:rsidRPr="0011280A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9.4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7C26D7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1 </w:t>
            </w:r>
          </w:p>
          <w:p w:rsidR="00CE18A7" w:rsidRPr="0011280A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0.2</w:t>
            </w:r>
            <w:r w:rsidR="00CE18A7" w:rsidRPr="0011280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26D7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8 </w:t>
            </w:r>
          </w:p>
          <w:p w:rsidR="00CE18A7" w:rsidRPr="0011280A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2.9</w:t>
            </w:r>
            <w:r w:rsidR="00CE18A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E25AE3" w:rsidRPr="0011280A" w:rsidTr="00BA0FFF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5AE3" w:rsidRDefault="00E25AE3" w:rsidP="00E25AE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113E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EP study data, n (%)</w:t>
            </w:r>
          </w:p>
        </w:tc>
      </w:tr>
      <w:tr w:rsidR="00890AB5" w:rsidRPr="005234D2" w:rsidTr="00A6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605F59" w:rsidP="005D113E">
            <w:p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P study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7C26D7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47 </w:t>
            </w:r>
          </w:p>
          <w:p w:rsidR="00CE18A7" w:rsidRPr="00605F59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3.1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5 (93.8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 (98.0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 (85.2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 (75.8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 (72.0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5 (85.4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05F59">
              <w:rPr>
                <w:rFonts w:ascii="Arial" w:hAnsi="Arial" w:cs="Arial"/>
                <w:sz w:val="18"/>
                <w:szCs w:val="18"/>
                <w:lang w:val="en-US"/>
              </w:rPr>
              <w:t>n.p</w:t>
            </w:r>
            <w:proofErr w:type="spellEnd"/>
            <w:r w:rsidRPr="00605F5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7C26D7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00 </w:t>
            </w:r>
          </w:p>
          <w:p w:rsidR="00CE18A7" w:rsidRPr="00605F59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83.3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 (72.2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7C26D7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95 </w:t>
            </w:r>
          </w:p>
          <w:p w:rsidR="00CE18A7" w:rsidRPr="00605F59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91.3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26D7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6 </w:t>
            </w:r>
          </w:p>
          <w:p w:rsidR="00CE18A7" w:rsidRPr="00605F59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74.3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890AB5" w:rsidRPr="005234D2" w:rsidTr="00A60BEB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duction of FV or VT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7C26D7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1</w:t>
            </w:r>
          </w:p>
          <w:p w:rsidR="00CE18A7" w:rsidRPr="00605F59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69.2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5F59">
              <w:rPr>
                <w:rFonts w:ascii="Arial" w:hAnsi="Arial" w:cs="Arial"/>
                <w:sz w:val="18"/>
                <w:szCs w:val="18"/>
                <w:lang w:val="en-US"/>
              </w:rPr>
              <w:t xml:space="preserve">72 </w:t>
            </w:r>
            <w:r w:rsidR="00605F59">
              <w:rPr>
                <w:rFonts w:ascii="Arial" w:hAnsi="Arial" w:cs="Arial"/>
                <w:sz w:val="18"/>
                <w:szCs w:val="18"/>
                <w:lang w:val="en-US"/>
              </w:rPr>
              <w:t>(43.6</w:t>
            </w:r>
            <w:r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 (30.4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 (76.9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 (56.0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 (100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 (94.3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05F59">
              <w:rPr>
                <w:rFonts w:ascii="Arial" w:hAnsi="Arial" w:cs="Arial"/>
                <w:sz w:val="18"/>
                <w:szCs w:val="18"/>
                <w:lang w:val="en-US"/>
              </w:rPr>
              <w:t>n.p</w:t>
            </w:r>
            <w:proofErr w:type="spellEnd"/>
            <w:r w:rsidRPr="00605F5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7C26D7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80 </w:t>
            </w:r>
          </w:p>
          <w:p w:rsidR="00CE18A7" w:rsidRPr="00605F59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80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CE18A7" w:rsidRPr="00605F59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 (84.6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7C26D7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5 </w:t>
            </w:r>
          </w:p>
          <w:p w:rsidR="00CE18A7" w:rsidRPr="00605F59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68.4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26D7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</w:p>
          <w:p w:rsidR="00CE18A7" w:rsidRPr="00605F59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5.4</w:t>
            </w:r>
            <w:r w:rsidR="00CE18A7" w:rsidRPr="00605F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890AB5" w:rsidRPr="0011280A" w:rsidTr="00A6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sz w:val="20"/>
                <w:szCs w:val="20"/>
                <w:lang w:val="en-US"/>
              </w:rPr>
              <w:t>Genetic screening, n</w:t>
            </w:r>
            <w:r w:rsidR="0069267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D113E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8214" w:type="dxa"/>
            <w:gridSpan w:val="9"/>
            <w:tcBorders>
              <w:top w:val="nil"/>
              <w:bottom w:val="nil"/>
            </w:tcBorders>
            <w:shd w:val="clear" w:color="auto" w:fill="auto"/>
            <w:hideMark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890AB5" w:rsidRPr="0011280A" w:rsidTr="00A60BEB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5D113E">
              <w:rPr>
                <w:rFonts w:ascii="Arial" w:hAnsi="Arial" w:cs="Arial"/>
                <w:b w:val="0"/>
                <w:sz w:val="20"/>
                <w:szCs w:val="20"/>
              </w:rPr>
              <w:t>SCN5a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605F59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0 </w:t>
            </w:r>
          </w:p>
          <w:p w:rsidR="00CE18A7" w:rsidRPr="0011280A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.7</w:t>
            </w:r>
            <w:r w:rsidR="00CE18A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605F59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3 </w:t>
            </w:r>
          </w:p>
          <w:p w:rsidR="00CE18A7" w:rsidRPr="0011280A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1.9</w:t>
            </w:r>
            <w:r w:rsidR="00CE18A7"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1280A">
              <w:rPr>
                <w:rFonts w:ascii="Arial" w:hAnsi="Arial" w:cs="Arial"/>
                <w:sz w:val="18"/>
                <w:szCs w:val="18"/>
              </w:rPr>
              <w:t>n.p</w:t>
            </w:r>
            <w:proofErr w:type="spellEnd"/>
            <w:r w:rsidRPr="0011280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605F59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280A">
              <w:rPr>
                <w:rFonts w:ascii="Arial" w:hAnsi="Arial" w:cs="Arial"/>
                <w:sz w:val="18"/>
                <w:szCs w:val="18"/>
              </w:rPr>
              <w:t xml:space="preserve">14 </w:t>
            </w:r>
          </w:p>
          <w:p w:rsidR="00CE18A7" w:rsidRPr="0011280A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3</w:t>
            </w:r>
            <w:r w:rsidR="00CE18A7"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1280A">
              <w:rPr>
                <w:rFonts w:ascii="Arial" w:hAnsi="Arial" w:cs="Arial"/>
                <w:sz w:val="18"/>
                <w:szCs w:val="18"/>
              </w:rPr>
              <w:t>n.p</w:t>
            </w:r>
            <w:proofErr w:type="spellEnd"/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1280A">
              <w:rPr>
                <w:rFonts w:ascii="Arial" w:hAnsi="Arial" w:cs="Arial"/>
                <w:sz w:val="18"/>
                <w:szCs w:val="18"/>
              </w:rPr>
              <w:t>n.p</w:t>
            </w:r>
            <w:proofErr w:type="spellEnd"/>
            <w:r w:rsidRPr="0011280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1280A">
              <w:rPr>
                <w:rFonts w:ascii="Arial" w:hAnsi="Arial" w:cs="Arial"/>
                <w:sz w:val="18"/>
                <w:szCs w:val="18"/>
              </w:rPr>
              <w:t>n.p</w:t>
            </w:r>
            <w:proofErr w:type="spellEnd"/>
            <w:r w:rsidRPr="0011280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1280A">
              <w:rPr>
                <w:rFonts w:ascii="Arial" w:hAnsi="Arial" w:cs="Arial"/>
                <w:sz w:val="18"/>
                <w:szCs w:val="18"/>
              </w:rPr>
              <w:t>n.p</w:t>
            </w:r>
            <w:proofErr w:type="spellEnd"/>
            <w:r w:rsidRPr="0011280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605F59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/80 </w:t>
            </w:r>
          </w:p>
          <w:p w:rsidR="00CE18A7" w:rsidRPr="0011280A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</w:t>
            </w:r>
            <w:r w:rsidR="00CE18A7"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1280A">
              <w:rPr>
                <w:rFonts w:ascii="Arial" w:hAnsi="Arial" w:cs="Arial"/>
                <w:sz w:val="18"/>
                <w:szCs w:val="18"/>
              </w:rPr>
              <w:t>n.p</w:t>
            </w:r>
            <w:proofErr w:type="spellEnd"/>
            <w:r w:rsidRPr="0011280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280A">
              <w:rPr>
                <w:rFonts w:ascii="Arial" w:hAnsi="Arial" w:cs="Arial"/>
                <w:sz w:val="18"/>
                <w:szCs w:val="18"/>
              </w:rPr>
              <w:t xml:space="preserve">16/68 </w:t>
            </w:r>
            <w:r w:rsidR="00605F59">
              <w:rPr>
                <w:rFonts w:ascii="Arial" w:hAnsi="Arial" w:cs="Arial"/>
                <w:sz w:val="18"/>
                <w:szCs w:val="18"/>
              </w:rPr>
              <w:t>(23.5</w:t>
            </w:r>
            <w:r w:rsidRPr="001128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05F59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/19 </w:t>
            </w:r>
          </w:p>
          <w:p w:rsidR="00CE18A7" w:rsidRPr="0011280A" w:rsidRDefault="00605F59" w:rsidP="005D11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1.6</w:t>
            </w:r>
            <w:r w:rsidR="00CE18A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890AB5" w:rsidRPr="0011280A" w:rsidTr="00A6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E18A7" w:rsidRPr="005D113E" w:rsidRDefault="00CE18A7" w:rsidP="005D113E">
            <w:pPr>
              <w:spacing w:after="0" w:line="240" w:lineRule="auto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  <w:p w:rsidR="00CE18A7" w:rsidRPr="005D113E" w:rsidRDefault="00CE18A7" w:rsidP="005D11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113E">
              <w:rPr>
                <w:rFonts w:ascii="Arial" w:hAnsi="Arial" w:cs="Arial"/>
                <w:sz w:val="20"/>
                <w:szCs w:val="20"/>
                <w:lang w:val="en-US"/>
              </w:rPr>
              <w:t>Follow- up time, mean (months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7C26D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05F5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05F59">
              <w:rPr>
                <w:rFonts w:ascii="Arial" w:hAnsi="Arial" w:cs="Arial"/>
                <w:color w:val="000000"/>
                <w:sz w:val="18"/>
                <w:szCs w:val="18"/>
              </w:rPr>
              <w:t>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7.5-110.4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.</w:t>
            </w:r>
            <w:r w:rsidR="00CE18A7" w:rsidRPr="0011280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280A">
              <w:rPr>
                <w:rFonts w:ascii="Arial" w:hAnsi="Arial" w:cs="Arial"/>
                <w:color w:val="000000"/>
                <w:sz w:val="18"/>
                <w:szCs w:val="18"/>
              </w:rPr>
              <w:t>47.5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280A">
              <w:rPr>
                <w:rFonts w:ascii="Arial" w:hAnsi="Arial" w:cs="Arial"/>
                <w:color w:val="000000"/>
                <w:sz w:val="18"/>
                <w:szCs w:val="18"/>
              </w:rPr>
              <w:t>47.6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8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280A">
              <w:rPr>
                <w:rFonts w:ascii="Arial" w:hAnsi="Arial" w:cs="Arial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280A">
              <w:rPr>
                <w:rFonts w:ascii="Arial" w:hAnsi="Arial" w:cs="Arial"/>
                <w:color w:val="000000"/>
                <w:sz w:val="18"/>
                <w:szCs w:val="18"/>
              </w:rPr>
              <w:t xml:space="preserve">76 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280A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280A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CE18A7" w:rsidRPr="0011280A" w:rsidRDefault="00605F59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.4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95E58">
              <w:rPr>
                <w:rFonts w:ascii="Arial" w:hAnsi="Arial" w:cs="Arial"/>
                <w:sz w:val="18"/>
              </w:rPr>
              <w:t xml:space="preserve">88 </w:t>
            </w:r>
          </w:p>
        </w:tc>
      </w:tr>
      <w:tr w:rsidR="00CE18A7" w:rsidRPr="008C4F9C" w:rsidTr="00E25AE3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18A7" w:rsidRPr="0011280A" w:rsidRDefault="00CE18A7" w:rsidP="005D113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 xml:space="preserve">ICD=implantable cardioverter defibrillator, - = no information, </w:t>
            </w:r>
            <w:proofErr w:type="spellStart"/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n.p</w:t>
            </w:r>
            <w:proofErr w:type="spellEnd"/>
            <w:r w:rsidRPr="0011280A">
              <w:rPr>
                <w:rFonts w:ascii="Arial" w:hAnsi="Arial" w:cs="Arial"/>
                <w:sz w:val="18"/>
                <w:szCs w:val="18"/>
                <w:lang w:val="en-US"/>
              </w:rPr>
              <w:t>.= not performed</w:t>
            </w:r>
            <w:r w:rsidR="00605F59">
              <w:rPr>
                <w:rFonts w:ascii="Arial" w:hAnsi="Arial" w:cs="Arial"/>
                <w:sz w:val="18"/>
                <w:szCs w:val="18"/>
                <w:lang w:val="en-US"/>
              </w:rPr>
              <w:t>, VT= ventricular tachycardia, VF=ventricular fibrillation, SCD=sudden cardiac death</w:t>
            </w:r>
          </w:p>
        </w:tc>
      </w:tr>
    </w:tbl>
    <w:p w:rsidR="00683868" w:rsidRPr="00DE2060" w:rsidRDefault="00683868" w:rsidP="00615FD7">
      <w:pPr>
        <w:jc w:val="center"/>
        <w:rPr>
          <w:lang w:val="en-US"/>
        </w:rPr>
      </w:pPr>
    </w:p>
    <w:sectPr w:rsidR="00683868" w:rsidRPr="00DE2060" w:rsidSect="007C26D7">
      <w:headerReference w:type="default" r:id="rId7"/>
      <w:pgSz w:w="16840" w:h="11900" w:orient="landscape"/>
      <w:pgMar w:top="1440" w:right="288" w:bottom="720" w:left="28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E0" w:rsidRDefault="00CC2FE0" w:rsidP="00BC2F87">
      <w:pPr>
        <w:spacing w:after="0" w:line="240" w:lineRule="auto"/>
      </w:pPr>
      <w:r>
        <w:separator/>
      </w:r>
    </w:p>
  </w:endnote>
  <w:endnote w:type="continuationSeparator" w:id="0">
    <w:p w:rsidR="00CC2FE0" w:rsidRDefault="00CC2FE0" w:rsidP="00BC2F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E0" w:rsidRDefault="00CC2FE0" w:rsidP="00BC2F87">
      <w:pPr>
        <w:spacing w:after="0" w:line="240" w:lineRule="auto"/>
      </w:pPr>
      <w:r>
        <w:separator/>
      </w:r>
    </w:p>
  </w:footnote>
  <w:footnote w:type="continuationSeparator" w:id="0">
    <w:p w:rsidR="00CC2FE0" w:rsidRDefault="00CC2FE0" w:rsidP="00BC2F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557A" w:rsidRDefault="001E557A">
    <w:pPr>
      <w:pStyle w:val="Kopfzeile"/>
    </w:pPr>
  </w:p>
  <w:p w:rsidR="001E557A" w:rsidRDefault="001E557A">
    <w:pPr>
      <w:pStyle w:val="Kopfzeile"/>
    </w:pPr>
  </w:p>
  <w:p w:rsidR="001E557A" w:rsidRDefault="001E557A">
    <w:pPr>
      <w:pStyle w:val="Kopfzeile"/>
    </w:pPr>
  </w:p>
  <w:p w:rsidR="001E557A" w:rsidRDefault="001E557A">
    <w:pPr>
      <w:pStyle w:val="Kopfzeile"/>
    </w:pPr>
  </w:p>
  <w:p w:rsidR="001E557A" w:rsidRDefault="001E557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3F9"/>
    <w:rsid w:val="00020C61"/>
    <w:rsid w:val="000B41C3"/>
    <w:rsid w:val="000B7775"/>
    <w:rsid w:val="000C259A"/>
    <w:rsid w:val="0011280A"/>
    <w:rsid w:val="00130076"/>
    <w:rsid w:val="00143168"/>
    <w:rsid w:val="001C44C1"/>
    <w:rsid w:val="001D28EF"/>
    <w:rsid w:val="001D4EBF"/>
    <w:rsid w:val="001E557A"/>
    <w:rsid w:val="002138AA"/>
    <w:rsid w:val="00237ACC"/>
    <w:rsid w:val="00287A3B"/>
    <w:rsid w:val="002953A8"/>
    <w:rsid w:val="002A4FDA"/>
    <w:rsid w:val="002E419D"/>
    <w:rsid w:val="003153F4"/>
    <w:rsid w:val="00327BCD"/>
    <w:rsid w:val="00334DEB"/>
    <w:rsid w:val="00362B50"/>
    <w:rsid w:val="00375112"/>
    <w:rsid w:val="0039040C"/>
    <w:rsid w:val="003937DE"/>
    <w:rsid w:val="003C395B"/>
    <w:rsid w:val="003C4B31"/>
    <w:rsid w:val="003D1A24"/>
    <w:rsid w:val="003D67E7"/>
    <w:rsid w:val="0042776F"/>
    <w:rsid w:val="004F4BC4"/>
    <w:rsid w:val="00504262"/>
    <w:rsid w:val="005052B3"/>
    <w:rsid w:val="005234D2"/>
    <w:rsid w:val="0053549F"/>
    <w:rsid w:val="00543DA9"/>
    <w:rsid w:val="005773C4"/>
    <w:rsid w:val="005A0D1F"/>
    <w:rsid w:val="005C494B"/>
    <w:rsid w:val="005C5732"/>
    <w:rsid w:val="005D0D2A"/>
    <w:rsid w:val="005D113E"/>
    <w:rsid w:val="005D61F8"/>
    <w:rsid w:val="00604530"/>
    <w:rsid w:val="00605F59"/>
    <w:rsid w:val="00615FD7"/>
    <w:rsid w:val="00644118"/>
    <w:rsid w:val="00666EFB"/>
    <w:rsid w:val="00675F7A"/>
    <w:rsid w:val="00680351"/>
    <w:rsid w:val="00683868"/>
    <w:rsid w:val="0069252C"/>
    <w:rsid w:val="00692673"/>
    <w:rsid w:val="00695738"/>
    <w:rsid w:val="006F1389"/>
    <w:rsid w:val="007007B6"/>
    <w:rsid w:val="00735B56"/>
    <w:rsid w:val="00743791"/>
    <w:rsid w:val="007447DF"/>
    <w:rsid w:val="00755CA6"/>
    <w:rsid w:val="00772EA9"/>
    <w:rsid w:val="00774CF3"/>
    <w:rsid w:val="007C1472"/>
    <w:rsid w:val="007C26D7"/>
    <w:rsid w:val="007E387B"/>
    <w:rsid w:val="007E7C46"/>
    <w:rsid w:val="00816F83"/>
    <w:rsid w:val="00844484"/>
    <w:rsid w:val="00890AB5"/>
    <w:rsid w:val="008C4F9C"/>
    <w:rsid w:val="008C79B2"/>
    <w:rsid w:val="009330BD"/>
    <w:rsid w:val="00981101"/>
    <w:rsid w:val="009B1D0B"/>
    <w:rsid w:val="009E03EE"/>
    <w:rsid w:val="009F63F1"/>
    <w:rsid w:val="009F717A"/>
    <w:rsid w:val="00A24A67"/>
    <w:rsid w:val="00A26064"/>
    <w:rsid w:val="00A32103"/>
    <w:rsid w:val="00A37267"/>
    <w:rsid w:val="00A423F9"/>
    <w:rsid w:val="00A60BEB"/>
    <w:rsid w:val="00A654ED"/>
    <w:rsid w:val="00AA0F48"/>
    <w:rsid w:val="00AC1615"/>
    <w:rsid w:val="00AC3830"/>
    <w:rsid w:val="00AC4628"/>
    <w:rsid w:val="00B1215B"/>
    <w:rsid w:val="00BB1882"/>
    <w:rsid w:val="00BB4279"/>
    <w:rsid w:val="00BC2F87"/>
    <w:rsid w:val="00BC5A7B"/>
    <w:rsid w:val="00BC72EC"/>
    <w:rsid w:val="00C10E5C"/>
    <w:rsid w:val="00C30679"/>
    <w:rsid w:val="00C43B6C"/>
    <w:rsid w:val="00C47639"/>
    <w:rsid w:val="00C6791B"/>
    <w:rsid w:val="00C80C8E"/>
    <w:rsid w:val="00C92120"/>
    <w:rsid w:val="00CC2FE0"/>
    <w:rsid w:val="00CD3D16"/>
    <w:rsid w:val="00CD4983"/>
    <w:rsid w:val="00CD63CE"/>
    <w:rsid w:val="00CE18A7"/>
    <w:rsid w:val="00D40F8F"/>
    <w:rsid w:val="00D80C34"/>
    <w:rsid w:val="00D82F91"/>
    <w:rsid w:val="00D905E9"/>
    <w:rsid w:val="00DA21C3"/>
    <w:rsid w:val="00DE2060"/>
    <w:rsid w:val="00DE421A"/>
    <w:rsid w:val="00E11387"/>
    <w:rsid w:val="00E25AE3"/>
    <w:rsid w:val="00E6605D"/>
    <w:rsid w:val="00E972CE"/>
    <w:rsid w:val="00EB52C3"/>
    <w:rsid w:val="00EE0F7A"/>
    <w:rsid w:val="00F13146"/>
    <w:rsid w:val="00F16A0F"/>
    <w:rsid w:val="00F360CC"/>
    <w:rsid w:val="00F36712"/>
    <w:rsid w:val="00F36F9C"/>
    <w:rsid w:val="00F37D7B"/>
    <w:rsid w:val="00F47492"/>
    <w:rsid w:val="00F53431"/>
    <w:rsid w:val="00F57116"/>
    <w:rsid w:val="00F65419"/>
    <w:rsid w:val="00F95E58"/>
    <w:rsid w:val="00FA0857"/>
    <w:rsid w:val="00FA657B"/>
    <w:rsid w:val="00FA6F8E"/>
    <w:rsid w:val="00FD545B"/>
    <w:rsid w:val="00FE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23F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51">
    <w:name w:val="Einfache Tabelle 51"/>
    <w:basedOn w:val="NormaleTabelle"/>
    <w:uiPriority w:val="45"/>
    <w:rsid w:val="00E1138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NormaleTabelle"/>
    <w:uiPriority w:val="44"/>
    <w:rsid w:val="00E1138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C2F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2F87"/>
    <w:rPr>
      <w:rFonts w:ascii="Calibri" w:eastAsia="Calibri" w:hAnsi="Calibri" w:cs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BC2F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2F87"/>
    <w:rPr>
      <w:rFonts w:ascii="Calibri" w:eastAsia="Calibri" w:hAnsi="Calibri" w:cs="Times New Roman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6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671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23F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51">
    <w:name w:val="Einfache Tabelle 51"/>
    <w:basedOn w:val="NormaleTabelle"/>
    <w:uiPriority w:val="45"/>
    <w:rsid w:val="00E1138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NormaleTabelle"/>
    <w:uiPriority w:val="44"/>
    <w:rsid w:val="00E1138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C2F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2F87"/>
    <w:rPr>
      <w:rFonts w:ascii="Calibri" w:eastAsia="Calibri" w:hAnsi="Calibri" w:cs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BC2F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2F87"/>
    <w:rPr>
      <w:rFonts w:ascii="Calibri" w:eastAsia="Calibri" w:hAnsi="Calibri" w:cs="Times New Roman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6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671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9635957.dotm</Template>
  <TotalTime>0</TotalTime>
  <Pages>1</Pages>
  <Words>38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2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ler, Karolin Christiane</dc:creator>
  <cp:lastModifiedBy>El-Battrawy, Ibrahim</cp:lastModifiedBy>
  <cp:revision>6</cp:revision>
  <cp:lastPrinted>2018-06-14T16:54:00Z</cp:lastPrinted>
  <dcterms:created xsi:type="dcterms:W3CDTF">2018-06-15T10:37:00Z</dcterms:created>
  <dcterms:modified xsi:type="dcterms:W3CDTF">2019-06-13T06:43:00Z</dcterms:modified>
</cp:coreProperties>
</file>